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914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</w:tblGrid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A7352D" w:rsidP="00A735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GoBack" w:colFirst="5" w:colLast="5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 study</w:t>
            </w:r>
            <w:r w:rsidR="0004632F"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</w:t>
            </w: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mber</w:t>
            </w:r>
          </w:p>
        </w:tc>
        <w:tc>
          <w:tcPr>
            <w:tcW w:w="914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5" w:type="dxa"/>
            <w:noWrap/>
            <w:hideMark/>
          </w:tcPr>
          <w:p w:rsidR="00077208" w:rsidRPr="00A7352D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MI (kg/m²)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stolic BP</w:t>
            </w:r>
            <w:r w:rsidR="00C3256A"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stolic BP</w:t>
            </w:r>
            <w:r w:rsidR="00C3256A"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dney length</w:t>
            </w:r>
            <w:r w:rsidR="00C3256A"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farming years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</w:tcPr>
          <w:p w:rsidR="00C3256A" w:rsidRPr="00A7352D" w:rsidRDefault="00C3256A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ys working in field/year</w:t>
            </w:r>
          </w:p>
        </w:tc>
        <w:tc>
          <w:tcPr>
            <w:tcW w:w="914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15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15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15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15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5" w:type="dxa"/>
            <w:noWrap/>
          </w:tcPr>
          <w:p w:rsidR="00C3256A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C3256A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days working in fields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 years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ck years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quid intake/day</w:t>
            </w:r>
            <w:r w:rsidR="00C3256A"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L)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C3256A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water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%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tea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%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rbal medicine </w:t>
            </w:r>
            <w:r w:rsidR="009E7FAC"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ior </w:t>
            </w: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e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pe of herbal medicine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yurveda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yurveda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yurveda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yurveda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yurveda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yurveda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20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20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yurveda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bal medicin</w:t>
            </w:r>
            <w:r w:rsidR="009E7FAC"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</w:t>
            </w: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uration</w:t>
            </w:r>
            <w:r w:rsidR="009E7FAC"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20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20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325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04632F" w:rsidRPr="00077208" w:rsidTr="00A7352D">
        <w:trPr>
          <w:trHeight w:val="290"/>
        </w:trPr>
        <w:tc>
          <w:tcPr>
            <w:tcW w:w="2127" w:type="dxa"/>
            <w:noWrap/>
            <w:hideMark/>
          </w:tcPr>
          <w:p w:rsidR="00077208" w:rsidRPr="00A7352D" w:rsidRDefault="00077208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bal medicine current use</w:t>
            </w:r>
          </w:p>
        </w:tc>
        <w:tc>
          <w:tcPr>
            <w:tcW w:w="914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5" w:type="dxa"/>
            <w:noWrap/>
            <w:hideMark/>
          </w:tcPr>
          <w:p w:rsidR="00077208" w:rsidRPr="00077208" w:rsidRDefault="00077208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72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D50B30" w:rsidRPr="00077208" w:rsidTr="00A7352D">
        <w:trPr>
          <w:trHeight w:val="290"/>
        </w:trPr>
        <w:tc>
          <w:tcPr>
            <w:tcW w:w="2127" w:type="dxa"/>
            <w:noWrap/>
          </w:tcPr>
          <w:p w:rsidR="00D50B30" w:rsidRPr="00A7352D" w:rsidRDefault="00D50B30" w:rsidP="0004632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077208" w:rsidRDefault="00D50B30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13C49" w:rsidRPr="00077208" w:rsidTr="00A7352D">
        <w:trPr>
          <w:trHeight w:val="290"/>
        </w:trPr>
        <w:tc>
          <w:tcPr>
            <w:tcW w:w="2127" w:type="dxa"/>
            <w:noWrap/>
          </w:tcPr>
          <w:p w:rsidR="00D13C49" w:rsidRPr="00A7352D" w:rsidRDefault="000E40B4" w:rsidP="00D50B3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um</w:t>
            </w:r>
            <w:r w:rsidR="00D50B30"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Blood</w:t>
            </w:r>
          </w:p>
        </w:tc>
        <w:tc>
          <w:tcPr>
            <w:tcW w:w="914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13C49" w:rsidRPr="00077208" w:rsidRDefault="00D13C49" w:rsidP="00D13C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eatinine (µ</w:t>
            </w: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statin C (mg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GFRcr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ml/min/1.73m²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GFRcr+cyst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 xml:space="preserve"> c (ml/min/1.73m²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dium (</w:t>
            </w: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tassium (</w:t>
            </w: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gnesium (</w:t>
            </w: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ic Acid (µ</w:t>
            </w: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8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lcium (</w:t>
            </w: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bumin (g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Phosphate (</w:t>
            </w: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cose (</w:t>
            </w: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oglobin (g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 blood cell count (10⁹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dosterone (</w:t>
            </w: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ol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9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</w:t>
            </w:r>
          </w:p>
        </w:tc>
      </w:tr>
      <w:tr w:rsidR="00DF5A4A" w:rsidRPr="00DF5A4A" w:rsidTr="00A7352D">
        <w:trPr>
          <w:trHeight w:val="290"/>
        </w:trPr>
        <w:tc>
          <w:tcPr>
            <w:tcW w:w="2127" w:type="dxa"/>
            <w:noWrap/>
          </w:tcPr>
          <w:p w:rsidR="00DF5A4A" w:rsidRPr="00A7352D" w:rsidRDefault="00DF5A4A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nin (</w:t>
            </w:r>
            <w:proofErr w:type="spellStart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U</w:t>
            </w:r>
            <w:proofErr w:type="spellEnd"/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5" w:type="dxa"/>
            <w:noWrap/>
          </w:tcPr>
          <w:p w:rsidR="00DF5A4A" w:rsidRPr="00DF5A4A" w:rsidRDefault="00DF5A4A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DF5A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D50B30" w:rsidRPr="00DF5A4A" w:rsidTr="00A7352D">
        <w:trPr>
          <w:trHeight w:val="290"/>
        </w:trPr>
        <w:tc>
          <w:tcPr>
            <w:tcW w:w="2127" w:type="dxa"/>
            <w:noWrap/>
          </w:tcPr>
          <w:p w:rsidR="00D50B30" w:rsidRPr="00A7352D" w:rsidRDefault="00D50B30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0B30" w:rsidRPr="00DF5A4A" w:rsidTr="00A7352D">
        <w:trPr>
          <w:trHeight w:val="290"/>
        </w:trPr>
        <w:tc>
          <w:tcPr>
            <w:tcW w:w="2127" w:type="dxa"/>
            <w:noWrap/>
          </w:tcPr>
          <w:p w:rsidR="00D50B30" w:rsidRPr="00A7352D" w:rsidRDefault="00D50B30" w:rsidP="00DF5A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914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D50B30" w:rsidRPr="00DF5A4A" w:rsidRDefault="00D50B30" w:rsidP="00DF5A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eatinine (</w:t>
            </w:r>
            <w:proofErr w:type="spellStart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R (mg/</w:t>
            </w:r>
            <w:proofErr w:type="spellStart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M-creatinine ratio (mg/</w:t>
            </w:r>
            <w:proofErr w:type="spellStart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AL (µg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M-1 (ng/m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7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dium (</w:t>
            </w:r>
            <w:proofErr w:type="spellStart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Na</w:t>
            </w:r>
            <w:proofErr w:type="spellEnd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tassium (</w:t>
            </w:r>
            <w:proofErr w:type="spellStart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tassium-creatinine ratio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K (%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gnesium (</w:t>
            </w:r>
            <w:proofErr w:type="spellStart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g</w:t>
            </w:r>
            <w:proofErr w:type="spellEnd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ic acid (</w:t>
            </w:r>
            <w:proofErr w:type="spellStart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ol</w:t>
            </w:r>
            <w:proofErr w:type="spellEnd"/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ic acid-creatinine ratio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senic (µg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senic-creatinine ratio (µg/g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dmium (µg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dmium-creatinine ratio (µg/g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5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cury (µg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cury-creatinine ratio (µg/g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Lead (µg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anium (µg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C04A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nadium (µg/L)</w:t>
            </w: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AC04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1</w:t>
            </w:r>
          </w:p>
        </w:tc>
      </w:tr>
      <w:tr w:rsidR="00AC04AD" w:rsidRPr="00AC04AD" w:rsidTr="00A7352D">
        <w:trPr>
          <w:trHeight w:val="290"/>
        </w:trPr>
        <w:tc>
          <w:tcPr>
            <w:tcW w:w="2127" w:type="dxa"/>
            <w:noWrap/>
          </w:tcPr>
          <w:p w:rsidR="00AC04AD" w:rsidRPr="00A7352D" w:rsidRDefault="00AC04AD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AC04AD" w:rsidRPr="00AC04AD" w:rsidRDefault="00AC04AD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40AD3" w:rsidRPr="00AC04AD" w:rsidTr="00A7352D">
        <w:trPr>
          <w:trHeight w:val="290"/>
        </w:trPr>
        <w:tc>
          <w:tcPr>
            <w:tcW w:w="2127" w:type="dxa"/>
            <w:noWrap/>
          </w:tcPr>
          <w:p w:rsidR="00940AD3" w:rsidRPr="00A7352D" w:rsidRDefault="00940AD3" w:rsidP="00AC04A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35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dney biopsy morphology</w:t>
            </w:r>
          </w:p>
        </w:tc>
        <w:tc>
          <w:tcPr>
            <w:tcW w:w="914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noWrap/>
          </w:tcPr>
          <w:p w:rsidR="00940AD3" w:rsidRPr="00AC04AD" w:rsidRDefault="00940AD3" w:rsidP="00AC04A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number of glomeruli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% globally </w:t>
            </w:r>
            <w:proofErr w:type="spellStart"/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lerosed</w:t>
            </w:r>
            <w:proofErr w:type="spellEnd"/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lomeruli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merular size (0-3)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rinkled GBM/</w:t>
            </w:r>
            <w:proofErr w:type="spellStart"/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glom</w:t>
            </w:r>
            <w:proofErr w:type="spellEnd"/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brosis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bular atrophy (0-3)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stitial fibrosis (0-3) D/F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F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F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D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F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F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F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D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D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F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F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D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stitial inflammation (0-3)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imal thickening (0-3)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oth muscle hyperplasia (0-3)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rteriolar </w:t>
            </w:r>
            <w:proofErr w:type="spellStart"/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alinosis</w:t>
            </w:r>
            <w:proofErr w:type="spellEnd"/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-3)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BM thickness (nm)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9</w:t>
            </w:r>
          </w:p>
        </w:tc>
      </w:tr>
      <w:tr w:rsidR="00940AD3" w:rsidRPr="00940AD3" w:rsidTr="00A7352D">
        <w:trPr>
          <w:trHeight w:val="290"/>
        </w:trPr>
        <w:tc>
          <w:tcPr>
            <w:tcW w:w="2127" w:type="dxa"/>
            <w:noWrap/>
          </w:tcPr>
          <w:p w:rsidR="00940AD3" w:rsidRPr="00940AD3" w:rsidRDefault="00940AD3" w:rsidP="00940AD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docyte foot processes (slits/µm GBM)</w:t>
            </w:r>
          </w:p>
        </w:tc>
        <w:tc>
          <w:tcPr>
            <w:tcW w:w="914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5" w:type="dxa"/>
            <w:noWrap/>
          </w:tcPr>
          <w:p w:rsidR="00940AD3" w:rsidRPr="00940AD3" w:rsidRDefault="00940AD3" w:rsidP="00940AD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940AD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bookmarkEnd w:id="0"/>
    </w:tbl>
    <w:p w:rsidR="000E40B4" w:rsidRPr="00077208" w:rsidRDefault="000E40B4" w:rsidP="00077208"/>
    <w:sectPr w:rsidR="000E40B4" w:rsidRPr="00077208" w:rsidSect="0007720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208"/>
    <w:rsid w:val="0004632F"/>
    <w:rsid w:val="00077208"/>
    <w:rsid w:val="000E40B4"/>
    <w:rsid w:val="004F385C"/>
    <w:rsid w:val="006B0370"/>
    <w:rsid w:val="006E5E91"/>
    <w:rsid w:val="00940AD3"/>
    <w:rsid w:val="009E17D1"/>
    <w:rsid w:val="009E7FAC"/>
    <w:rsid w:val="00A54439"/>
    <w:rsid w:val="00A7352D"/>
    <w:rsid w:val="00AC04AD"/>
    <w:rsid w:val="00BA7930"/>
    <w:rsid w:val="00C3256A"/>
    <w:rsid w:val="00CE5D0C"/>
    <w:rsid w:val="00D13C49"/>
    <w:rsid w:val="00D50B30"/>
    <w:rsid w:val="00DF5A4A"/>
    <w:rsid w:val="00EA1414"/>
    <w:rsid w:val="00F73F0D"/>
    <w:rsid w:val="00FA0136"/>
    <w:rsid w:val="00FD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7C0503-EFD3-49D9-BCDD-550A46A8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77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ijkström</dc:creator>
  <cp:keywords/>
  <dc:description/>
  <cp:lastModifiedBy>Julia Wijkström</cp:lastModifiedBy>
  <cp:revision>2</cp:revision>
  <dcterms:created xsi:type="dcterms:W3CDTF">2018-02-08T22:03:00Z</dcterms:created>
  <dcterms:modified xsi:type="dcterms:W3CDTF">2018-02-08T22:03:00Z</dcterms:modified>
</cp:coreProperties>
</file>